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D02D9" w14:textId="3B1B35A0" w:rsidR="00444F62" w:rsidRDefault="00F546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3</w:t>
      </w:r>
      <w:bookmarkStart w:id="0" w:name="_GoBack"/>
      <w:bookmarkEnd w:id="0"/>
      <w:r w:rsidR="00050031" w:rsidRPr="00050031">
        <w:rPr>
          <w:rFonts w:ascii="Times New Roman" w:hAnsi="Times New Roman" w:cs="Times New Roman"/>
          <w:b/>
        </w:rPr>
        <w:t>. Multivariate Predictors of Life Expectancy Discussions.</w:t>
      </w:r>
    </w:p>
    <w:tbl>
      <w:tblPr>
        <w:tblpPr w:leftFromText="180" w:rightFromText="180" w:vertAnchor="page" w:horzAnchor="page" w:tblpXSpec="center" w:tblpY="2345"/>
        <w:tblW w:w="42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8"/>
        <w:gridCol w:w="2002"/>
        <w:gridCol w:w="755"/>
        <w:gridCol w:w="2050"/>
      </w:tblGrid>
      <w:tr w:rsidR="00F72E13" w:rsidRPr="00897436" w14:paraId="4D3C03C5" w14:textId="77777777" w:rsidTr="00DF01EF">
        <w:trPr>
          <w:trHeight w:val="350"/>
        </w:trPr>
        <w:tc>
          <w:tcPr>
            <w:tcW w:w="19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AF3E" w14:textId="77777777" w:rsidR="00F72E13" w:rsidRPr="00DA5595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5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BB8F" w14:textId="77777777" w:rsidR="00F72E13" w:rsidRPr="00DA5595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5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3537" w14:textId="6D693B4D" w:rsidR="00F72E13" w:rsidRPr="00FC75B3" w:rsidRDefault="004D3D37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57C5" w14:textId="77777777" w:rsidR="00F72E13" w:rsidRPr="00DA5595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5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72E13" w:rsidRPr="00897436" w14:paraId="5E68B276" w14:textId="77777777" w:rsidTr="00DF01EF">
        <w:trPr>
          <w:trHeight w:val="320"/>
        </w:trPr>
        <w:tc>
          <w:tcPr>
            <w:tcW w:w="1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894A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4DC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88FB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ECE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72E13" w:rsidRPr="00897436" w14:paraId="7A61C131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999" w14:textId="77777777" w:rsidR="00F72E13" w:rsidRPr="00FC75B3" w:rsidRDefault="00F72E13" w:rsidP="00DF01E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tner or Family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F87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C14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389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72E13" w:rsidRPr="00897436" w14:paraId="04BD64B8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E5F" w14:textId="77777777" w:rsidR="00F72E13" w:rsidRPr="00FC75B3" w:rsidRDefault="00F72E13" w:rsidP="00DF01E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8DF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BFD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5F7" w14:textId="45CC98DE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</w:t>
            </w:r>
          </w:p>
        </w:tc>
      </w:tr>
      <w:tr w:rsidR="00F72E13" w:rsidRPr="00FC75B3" w14:paraId="4A639263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E1B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lin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828B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527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E06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72E13" w:rsidRPr="00FC75B3" w14:paraId="6D45DA25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C15F" w14:textId="77777777" w:rsidR="00F72E13" w:rsidRPr="00FC75B3" w:rsidRDefault="00F72E13" w:rsidP="00DF01E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ior to Therapeutic Interventio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3872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4C92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711A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72E13" w:rsidRPr="00FC75B3" w14:paraId="00D05A7C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A645" w14:textId="77777777" w:rsidR="00F72E13" w:rsidRPr="00FC75B3" w:rsidRDefault="00F72E13" w:rsidP="00DF01E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ter Therapeutic Interventio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D0A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669" w14:textId="77777777" w:rsidR="00F72E13" w:rsidRPr="00903A3C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03A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8274" w14:textId="147D376C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-</w:t>
            </w: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F72E13" w:rsidRPr="00897436" w14:paraId="7550D40A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FF51" w14:textId="77777777" w:rsidR="00F72E13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antity of Therapeutic</w:t>
            </w:r>
          </w:p>
          <w:p w14:paraId="36EEB014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ventions Mentioned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B28C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A968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E10F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72E13" w:rsidRPr="00897436" w14:paraId="4AE0D865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6A6F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642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4F6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CA0C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72E13" w:rsidRPr="00897436" w14:paraId="088541EA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70B6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DAD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B3C" w14:textId="77777777" w:rsidR="00F72E13" w:rsidRPr="00C974F0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7EB" w14:textId="2F55EEB0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5</w:t>
            </w:r>
          </w:p>
        </w:tc>
      </w:tr>
      <w:tr w:rsidR="00F72E13" w:rsidRPr="00897436" w14:paraId="2B95129E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62AE" w14:textId="77777777" w:rsidR="00F72E13" w:rsidRPr="00FC75B3" w:rsidRDefault="00F72E13" w:rsidP="00DF01E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1A7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1A2" w14:textId="77777777" w:rsidR="00F72E13" w:rsidRPr="00903A3C" w:rsidRDefault="00F72E13" w:rsidP="00DF01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3A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C602" w14:textId="1D28DBDA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30</w:t>
            </w:r>
          </w:p>
        </w:tc>
      </w:tr>
      <w:tr w:rsidR="00F72E13" w:rsidRPr="00897436" w14:paraId="22A5AFAD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3B7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ive Surveillance Mentioned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E91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52A" w14:textId="77777777" w:rsidR="00F72E13" w:rsidRPr="00C974F0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07B" w14:textId="3DC5FA0A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F72E13" w:rsidRPr="00897436" w14:paraId="212F5327" w14:textId="77777777" w:rsidTr="00DF01EF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5664" w14:textId="77777777" w:rsidR="00F72E13" w:rsidRPr="00DA5595" w:rsidRDefault="00F72E13" w:rsidP="00DF01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ality of Life Factors Mentioned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0C4D" w14:textId="77777777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B4DF" w14:textId="77777777" w:rsidR="00F72E13" w:rsidRPr="00DB3385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B338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B31D" w14:textId="1566F7B0" w:rsidR="00F72E13" w:rsidRPr="00FC75B3" w:rsidRDefault="00F72E13" w:rsidP="00DF01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F72E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8</w:t>
            </w:r>
          </w:p>
        </w:tc>
      </w:tr>
    </w:tbl>
    <w:p w14:paraId="400A8F52" w14:textId="77777777" w:rsidR="00623671" w:rsidRDefault="00623671">
      <w:pPr>
        <w:rPr>
          <w:rFonts w:ascii="Times New Roman" w:hAnsi="Times New Roman" w:cs="Times New Roman"/>
        </w:rPr>
      </w:pPr>
    </w:p>
    <w:p w14:paraId="6E3C8179" w14:textId="77777777" w:rsidR="001727CE" w:rsidRDefault="001727CE" w:rsidP="00FC75B3">
      <w:pPr>
        <w:jc w:val="center"/>
        <w:rPr>
          <w:rFonts w:ascii="Times New Roman" w:hAnsi="Times New Roman" w:cs="Times New Roman"/>
        </w:rPr>
      </w:pPr>
    </w:p>
    <w:p w14:paraId="223FE6BC" w14:textId="77777777" w:rsidR="001727CE" w:rsidRDefault="001727CE">
      <w:pPr>
        <w:rPr>
          <w:rFonts w:ascii="Times New Roman" w:hAnsi="Times New Roman" w:cs="Times New Roman"/>
        </w:rPr>
      </w:pPr>
    </w:p>
    <w:p w14:paraId="088383CE" w14:textId="77777777" w:rsidR="001727CE" w:rsidRDefault="001727CE">
      <w:pPr>
        <w:rPr>
          <w:rFonts w:ascii="Times New Roman" w:hAnsi="Times New Roman" w:cs="Times New Roman"/>
        </w:rPr>
      </w:pPr>
    </w:p>
    <w:p w14:paraId="27806A62" w14:textId="77777777" w:rsidR="00937A84" w:rsidRPr="00897436" w:rsidRDefault="00937A84">
      <w:pPr>
        <w:rPr>
          <w:rFonts w:ascii="Times New Roman" w:hAnsi="Times New Roman" w:cs="Times New Roman"/>
        </w:rPr>
      </w:pPr>
    </w:p>
    <w:sectPr w:rsidR="00937A84" w:rsidRPr="00897436" w:rsidSect="0067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436"/>
    <w:rsid w:val="0003380A"/>
    <w:rsid w:val="00037EE3"/>
    <w:rsid w:val="00042061"/>
    <w:rsid w:val="00050031"/>
    <w:rsid w:val="00080463"/>
    <w:rsid w:val="00084EA1"/>
    <w:rsid w:val="000C00D4"/>
    <w:rsid w:val="000D1EC0"/>
    <w:rsid w:val="000D1F38"/>
    <w:rsid w:val="000F7E78"/>
    <w:rsid w:val="00113E83"/>
    <w:rsid w:val="00116039"/>
    <w:rsid w:val="001436A4"/>
    <w:rsid w:val="00155988"/>
    <w:rsid w:val="00161253"/>
    <w:rsid w:val="00161CC6"/>
    <w:rsid w:val="001634F8"/>
    <w:rsid w:val="0017078F"/>
    <w:rsid w:val="001727CE"/>
    <w:rsid w:val="00197917"/>
    <w:rsid w:val="001D6419"/>
    <w:rsid w:val="002127BF"/>
    <w:rsid w:val="00212BB6"/>
    <w:rsid w:val="00222D68"/>
    <w:rsid w:val="002342C0"/>
    <w:rsid w:val="002468AC"/>
    <w:rsid w:val="002A663A"/>
    <w:rsid w:val="002D0288"/>
    <w:rsid w:val="002E58CB"/>
    <w:rsid w:val="002F2698"/>
    <w:rsid w:val="0030086C"/>
    <w:rsid w:val="00315FE0"/>
    <w:rsid w:val="0032262E"/>
    <w:rsid w:val="0034168B"/>
    <w:rsid w:val="00343662"/>
    <w:rsid w:val="00350446"/>
    <w:rsid w:val="00373355"/>
    <w:rsid w:val="003A31BA"/>
    <w:rsid w:val="003A4014"/>
    <w:rsid w:val="003A5C28"/>
    <w:rsid w:val="003B773D"/>
    <w:rsid w:val="003D0A6C"/>
    <w:rsid w:val="003D139A"/>
    <w:rsid w:val="003D6470"/>
    <w:rsid w:val="004008C8"/>
    <w:rsid w:val="004170B7"/>
    <w:rsid w:val="00434569"/>
    <w:rsid w:val="00444F62"/>
    <w:rsid w:val="00451261"/>
    <w:rsid w:val="00452EF1"/>
    <w:rsid w:val="004743C6"/>
    <w:rsid w:val="00486578"/>
    <w:rsid w:val="004A53CB"/>
    <w:rsid w:val="004D3D37"/>
    <w:rsid w:val="004D5696"/>
    <w:rsid w:val="004E1A0E"/>
    <w:rsid w:val="004F4669"/>
    <w:rsid w:val="00530D4C"/>
    <w:rsid w:val="00570FCD"/>
    <w:rsid w:val="00575E94"/>
    <w:rsid w:val="005B4C65"/>
    <w:rsid w:val="00623671"/>
    <w:rsid w:val="00637658"/>
    <w:rsid w:val="00660B96"/>
    <w:rsid w:val="00677B27"/>
    <w:rsid w:val="006A22CB"/>
    <w:rsid w:val="006A607A"/>
    <w:rsid w:val="006C73FD"/>
    <w:rsid w:val="006D30FD"/>
    <w:rsid w:val="006D617A"/>
    <w:rsid w:val="006F0E07"/>
    <w:rsid w:val="006F3E9D"/>
    <w:rsid w:val="00724ECE"/>
    <w:rsid w:val="007257BD"/>
    <w:rsid w:val="00732390"/>
    <w:rsid w:val="00791E5F"/>
    <w:rsid w:val="007B081B"/>
    <w:rsid w:val="007C42A6"/>
    <w:rsid w:val="007E5EA1"/>
    <w:rsid w:val="00811F21"/>
    <w:rsid w:val="008223DA"/>
    <w:rsid w:val="00843B1E"/>
    <w:rsid w:val="008511EA"/>
    <w:rsid w:val="00852ADD"/>
    <w:rsid w:val="00860D3A"/>
    <w:rsid w:val="00866F34"/>
    <w:rsid w:val="00897436"/>
    <w:rsid w:val="008A490F"/>
    <w:rsid w:val="008B2168"/>
    <w:rsid w:val="008C486A"/>
    <w:rsid w:val="008C5FA6"/>
    <w:rsid w:val="008D2C4C"/>
    <w:rsid w:val="008D549C"/>
    <w:rsid w:val="008E4D0B"/>
    <w:rsid w:val="008F1119"/>
    <w:rsid w:val="00903A3C"/>
    <w:rsid w:val="00907878"/>
    <w:rsid w:val="00920435"/>
    <w:rsid w:val="00937A84"/>
    <w:rsid w:val="00971BEA"/>
    <w:rsid w:val="00981BE6"/>
    <w:rsid w:val="009820D0"/>
    <w:rsid w:val="009B75D3"/>
    <w:rsid w:val="009D5005"/>
    <w:rsid w:val="009F7AEB"/>
    <w:rsid w:val="00A10BBB"/>
    <w:rsid w:val="00A23A39"/>
    <w:rsid w:val="00A60673"/>
    <w:rsid w:val="00A92754"/>
    <w:rsid w:val="00A975B4"/>
    <w:rsid w:val="00AC5BFF"/>
    <w:rsid w:val="00AD1665"/>
    <w:rsid w:val="00AD2082"/>
    <w:rsid w:val="00AE25FA"/>
    <w:rsid w:val="00B15FA3"/>
    <w:rsid w:val="00B55AF9"/>
    <w:rsid w:val="00B75FA6"/>
    <w:rsid w:val="00B80DD8"/>
    <w:rsid w:val="00B97C3A"/>
    <w:rsid w:val="00BA70E7"/>
    <w:rsid w:val="00BD3E26"/>
    <w:rsid w:val="00BF2837"/>
    <w:rsid w:val="00C01504"/>
    <w:rsid w:val="00C403DC"/>
    <w:rsid w:val="00C73D07"/>
    <w:rsid w:val="00C76CBF"/>
    <w:rsid w:val="00C85047"/>
    <w:rsid w:val="00C9407C"/>
    <w:rsid w:val="00C974F0"/>
    <w:rsid w:val="00CA1CDD"/>
    <w:rsid w:val="00CD11B3"/>
    <w:rsid w:val="00CF2BC6"/>
    <w:rsid w:val="00CF3F8B"/>
    <w:rsid w:val="00D02C3C"/>
    <w:rsid w:val="00D339B1"/>
    <w:rsid w:val="00D37C31"/>
    <w:rsid w:val="00D43AF2"/>
    <w:rsid w:val="00D6198C"/>
    <w:rsid w:val="00DA1BD0"/>
    <w:rsid w:val="00DA5595"/>
    <w:rsid w:val="00DB3385"/>
    <w:rsid w:val="00DB4754"/>
    <w:rsid w:val="00DC3BFC"/>
    <w:rsid w:val="00DE3D49"/>
    <w:rsid w:val="00E11463"/>
    <w:rsid w:val="00E1176D"/>
    <w:rsid w:val="00E12142"/>
    <w:rsid w:val="00E140C7"/>
    <w:rsid w:val="00E27C38"/>
    <w:rsid w:val="00E45542"/>
    <w:rsid w:val="00E93614"/>
    <w:rsid w:val="00EA2015"/>
    <w:rsid w:val="00EB1379"/>
    <w:rsid w:val="00EC4A66"/>
    <w:rsid w:val="00EE44D2"/>
    <w:rsid w:val="00EE61FF"/>
    <w:rsid w:val="00F06692"/>
    <w:rsid w:val="00F13933"/>
    <w:rsid w:val="00F5460F"/>
    <w:rsid w:val="00F5628F"/>
    <w:rsid w:val="00F72E13"/>
    <w:rsid w:val="00F74638"/>
    <w:rsid w:val="00F903D4"/>
    <w:rsid w:val="00FA5FE0"/>
    <w:rsid w:val="00FC4B1D"/>
    <w:rsid w:val="00FC75B3"/>
    <w:rsid w:val="00FD629A"/>
    <w:rsid w:val="00FE43C5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75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0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Jiang, Tommy (Medical Student)</cp:lastModifiedBy>
  <cp:revision>9</cp:revision>
  <dcterms:created xsi:type="dcterms:W3CDTF">2020-03-29T22:11:00Z</dcterms:created>
  <dcterms:modified xsi:type="dcterms:W3CDTF">2020-08-19T09:08:00Z</dcterms:modified>
</cp:coreProperties>
</file>